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D99" w:rsidRDefault="00784D99" w:rsidP="00784D9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784D99" w:rsidRDefault="00784D99" w:rsidP="00784D9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1: List of species names, voucher information and GenBank accession numbers of plant material used in this study</w:t>
      </w:r>
    </w:p>
    <w:tbl>
      <w:tblPr>
        <w:tblW w:w="9356" w:type="dxa"/>
        <w:tblInd w:w="108" w:type="dxa"/>
        <w:tblLook w:val="04A0"/>
      </w:tblPr>
      <w:tblGrid>
        <w:gridCol w:w="3402"/>
        <w:gridCol w:w="2552"/>
        <w:gridCol w:w="1134"/>
        <w:gridCol w:w="1134"/>
        <w:gridCol w:w="1134"/>
      </w:tblGrid>
      <w:tr w:rsidR="00784D99" w:rsidTr="00784D99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x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uc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mpDEF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ImDEF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tpB-rbcL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ludewigii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cher 14500 (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76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59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89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versicolor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cher 13390 (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74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902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gesneroidea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cher 11021 (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77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67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92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.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elwiraurszulae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umbo &amp; Dumbo s.n. (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79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64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purpureoviolacea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cher 8093 5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83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58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612897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lutzmannii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cher 13002 (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73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55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900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urundiensis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scher 13301 (KOBL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71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854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612905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. meruens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sp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ruensis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x 3328 (BR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714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767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662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. digitat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sp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igitata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x 3653 (BR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689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744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638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rubromacul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sp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bromaculata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x 3667 (BR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723721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723727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723714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ulugurensis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x 3554 (BR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732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786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678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burton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ar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burtonii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nox 2803 (BR) 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685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740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885</w:t>
            </w:r>
          </w:p>
        </w:tc>
      </w:tr>
      <w:tr w:rsidR="00784D99" w:rsidTr="00784D99">
        <w:trPr>
          <w:trHeight w:val="320"/>
        </w:trPr>
        <w:tc>
          <w:tcPr>
            <w:tcW w:w="340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. assurgens</w:t>
            </w:r>
          </w:p>
        </w:tc>
        <w:tc>
          <w:tcPr>
            <w:tcW w:w="2552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ssein 720 (BR)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J826681 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J826735 </w:t>
            </w:r>
          </w:p>
        </w:tc>
        <w:tc>
          <w:tcPr>
            <w:tcW w:w="1134" w:type="dxa"/>
            <w:noWrap/>
            <w:vAlign w:val="bottom"/>
            <w:hideMark/>
          </w:tcPr>
          <w:p w:rsidR="00784D99" w:rsidRDefault="00784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J826629</w:t>
            </w:r>
          </w:p>
        </w:tc>
      </w:tr>
    </w:tbl>
    <w:p w:rsidR="00784D99" w:rsidRDefault="00784D99" w:rsidP="00784D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84D99" w:rsidRDefault="00784D99" w:rsidP="00784D99">
      <w:r>
        <w:rPr>
          <w:noProof/>
          <w:lang w:val="en-US"/>
        </w:rPr>
        <w:lastRenderedPageBreak/>
        <w:drawing>
          <wp:inline distT="0" distB="0" distL="0" distR="0">
            <wp:extent cx="5762625" cy="4524375"/>
            <wp:effectExtent l="0" t="0" r="9525" b="0"/>
            <wp:docPr id="1" name="Grafik 10" descr="Phylogen 12_11_2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" descr="Phylogen 12_11_2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524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4D99" w:rsidRDefault="00784D99" w:rsidP="00784D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S1: Likelihood phylogeny of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mpatiens purpureoviolace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lex. Numbers at branch nodes indicate bootstrap support.</w:t>
      </w:r>
    </w:p>
    <w:p w:rsidR="006A7F09" w:rsidRDefault="006A7F09"/>
    <w:sectPr w:rsidR="006A7F09" w:rsidSect="006A7F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84D99"/>
    <w:rsid w:val="006A7F09"/>
    <w:rsid w:val="00784D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D99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D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D99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55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11-11T03:34:00Z</dcterms:created>
  <dcterms:modified xsi:type="dcterms:W3CDTF">2021-11-11T03:34:00Z</dcterms:modified>
</cp:coreProperties>
</file>